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E3C5B8" w14:textId="77777777" w:rsidR="008B70D0" w:rsidRDefault="008B70D0" w:rsidP="008B70D0">
      <w:pPr>
        <w:tabs>
          <w:tab w:val="left" w:pos="8550"/>
        </w:tabs>
        <w:ind w:left="1890" w:right="900" w:hanging="1080"/>
        <w:rPr>
          <w:rFonts w:ascii="Times New Roman" w:eastAsia="宋体" w:hAnsi="Times New Roman"/>
          <w:lang w:eastAsia="zh-CN"/>
        </w:rPr>
      </w:pPr>
      <w:r>
        <w:rPr>
          <w:rFonts w:ascii="Times New Roman" w:eastAsia="仿宋_GB2312" w:hAnsi="Times New Roman"/>
          <w:b/>
          <w:lang w:eastAsia="zh-CN"/>
        </w:rPr>
        <w:t xml:space="preserve">Table </w:t>
      </w:r>
      <w:r>
        <w:rPr>
          <w:rFonts w:ascii="Times New Roman" w:eastAsia="仿宋_GB2312" w:hAnsi="Times New Roman" w:hint="eastAsia"/>
          <w:b/>
          <w:lang w:eastAsia="zh-CN"/>
        </w:rPr>
        <w:t>S1</w:t>
      </w:r>
      <w:r w:rsidRPr="008157EE">
        <w:rPr>
          <w:rFonts w:ascii="Times New Roman" w:eastAsia="仿宋_GB2312" w:hAnsi="Times New Roman"/>
          <w:b/>
        </w:rPr>
        <w:t>.</w:t>
      </w:r>
      <w:r w:rsidRPr="008157EE">
        <w:rPr>
          <w:rFonts w:ascii="Times New Roman" w:eastAsia="仿宋_GB2312" w:hAnsi="Times New Roman"/>
          <w:b/>
        </w:rPr>
        <w:tab/>
      </w:r>
      <w:r w:rsidRPr="008157EE">
        <w:rPr>
          <w:rFonts w:ascii="Times New Roman" w:eastAsia="宋体" w:hAnsi="Times New Roman"/>
          <w:lang w:eastAsia="zh-CN"/>
        </w:rPr>
        <w:t xml:space="preserve">The </w:t>
      </w:r>
      <w:r w:rsidRPr="008157EE">
        <w:rPr>
          <w:rFonts w:ascii="Times New Roman" w:hAnsi="Times New Roman"/>
        </w:rPr>
        <w:t xml:space="preserve">deletion mutation </w:t>
      </w:r>
      <w:r w:rsidRPr="008157EE">
        <w:rPr>
          <w:rFonts w:ascii="Times New Roman" w:eastAsia="宋体" w:hAnsi="Times New Roman"/>
          <w:lang w:eastAsia="zh-CN"/>
        </w:rPr>
        <w:t xml:space="preserve">(DM) </w:t>
      </w:r>
      <w:r w:rsidRPr="008157EE">
        <w:rPr>
          <w:rFonts w:ascii="Times New Roman" w:hAnsi="Times New Roman"/>
        </w:rPr>
        <w:t>type</w:t>
      </w:r>
      <w:r w:rsidRPr="008157EE">
        <w:rPr>
          <w:rFonts w:ascii="Times New Roman" w:eastAsia="宋体" w:hAnsi="Times New Roman"/>
          <w:lang w:eastAsia="zh-CN"/>
        </w:rPr>
        <w:t xml:space="preserve">s observed in hybrids and direct repeats (DR) existed </w:t>
      </w:r>
      <w:r w:rsidRPr="008157EE">
        <w:rPr>
          <w:rFonts w:ascii="Times New Roman" w:hAnsi="Times New Roman"/>
        </w:rPr>
        <w:t>in the wildtype</w:t>
      </w:r>
      <w:r w:rsidRPr="008157EE">
        <w:rPr>
          <w:rFonts w:ascii="Times New Roman" w:hAnsi="Times New Roman"/>
          <w:i/>
        </w:rPr>
        <w:t xml:space="preserve"> Glu-1Ax</w:t>
      </w:r>
      <w:r w:rsidRPr="008157EE">
        <w:rPr>
          <w:rFonts w:ascii="Times New Roman" w:hAnsi="Times New Roman"/>
        </w:rPr>
        <w:t xml:space="preserve"> allele</w:t>
      </w:r>
      <w:r w:rsidRPr="008157EE">
        <w:rPr>
          <w:rFonts w:ascii="Times New Roman" w:eastAsia="宋体" w:hAnsi="Times New Roman"/>
          <w:lang w:eastAsia="zh-CN"/>
        </w:rPr>
        <w:t>.</w:t>
      </w:r>
    </w:p>
    <w:p w14:paraId="2024FCA3" w14:textId="77777777" w:rsidR="008B70D0" w:rsidRPr="008157EE" w:rsidRDefault="008B70D0" w:rsidP="008B70D0">
      <w:pPr>
        <w:tabs>
          <w:tab w:val="left" w:pos="8550"/>
        </w:tabs>
        <w:ind w:left="1890" w:right="900" w:hanging="1080"/>
        <w:rPr>
          <w:rFonts w:ascii="Times New Roman" w:eastAsia="宋体" w:hAnsi="Times New Roman"/>
          <w:lang w:eastAsia="zh-CN"/>
        </w:rPr>
      </w:pPr>
    </w:p>
    <w:tbl>
      <w:tblPr>
        <w:tblW w:w="7800" w:type="dxa"/>
        <w:jc w:val="center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780"/>
        <w:gridCol w:w="1300"/>
        <w:gridCol w:w="820"/>
      </w:tblGrid>
      <w:tr w:rsidR="008B70D0" w:rsidRPr="008157EE" w14:paraId="082EC3D8" w14:textId="77777777" w:rsidTr="00886931">
        <w:trPr>
          <w:trHeight w:val="740"/>
          <w:jc w:val="center"/>
        </w:trPr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FCB60E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</w:rPr>
              <w:t>DM type (no. of clones)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E123CF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</w:rPr>
              <w:t>GenBank Accession no.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27852D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</w:rPr>
              <w:t>Sequence size in bp</w:t>
            </w:r>
          </w:p>
        </w:tc>
        <w:tc>
          <w:tcPr>
            <w:tcW w:w="178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2D0C67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</w:rPr>
              <w:t xml:space="preserve">Deletion position </w:t>
            </w:r>
          </w:p>
          <w:p w14:paraId="3041AB67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</w:rPr>
              <w:t>(size in bp)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595C0B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</w:rPr>
              <w:t xml:space="preserve">DR type </w:t>
            </w:r>
          </w:p>
          <w:p w14:paraId="192CF2BB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</w:rPr>
              <w:t>(size in bp)</w:t>
            </w:r>
          </w:p>
        </w:tc>
        <w:tc>
          <w:tcPr>
            <w:tcW w:w="8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68B683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bCs/>
                <w:color w:val="000000"/>
                <w:sz w:val="21"/>
                <w:szCs w:val="21"/>
              </w:rPr>
              <w:t xml:space="preserve">No. of repeats of a DR </w:t>
            </w:r>
          </w:p>
        </w:tc>
      </w:tr>
      <w:tr w:rsidR="008B70D0" w:rsidRPr="008157EE" w14:paraId="2BDBA802" w14:textId="77777777" w:rsidTr="00886931">
        <w:trPr>
          <w:trHeight w:val="300"/>
          <w:jc w:val="center"/>
        </w:trPr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51BD983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874383B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D9DE768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8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DC34E8E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8A98C40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B767E65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8B70D0" w:rsidRPr="008157EE" w14:paraId="5218445C" w14:textId="77777777" w:rsidTr="00886931">
        <w:trPr>
          <w:trHeight w:val="300"/>
          <w:jc w:val="center"/>
        </w:trPr>
        <w:tc>
          <w:tcPr>
            <w:tcW w:w="7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91ADD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  <w:t>Hybrid F</w:t>
            </w:r>
            <w:r w:rsidRPr="008157E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vertAlign w:val="subscript"/>
              </w:rPr>
              <w:t>1</w:t>
            </w:r>
            <w:r w:rsidRPr="008157E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  <w:t xml:space="preserve"> plant A-28-13</w:t>
            </w:r>
          </w:p>
        </w:tc>
      </w:tr>
      <w:tr w:rsidR="008B70D0" w:rsidRPr="008157EE" w14:paraId="761ABAAD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3607B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1 (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9071C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26807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83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DD0D9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12-1568 (65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1FBDD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1 (3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7F765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</w:t>
            </w:r>
          </w:p>
        </w:tc>
      </w:tr>
      <w:tr w:rsidR="008B70D0" w:rsidRPr="008157EE" w14:paraId="2F43B9E8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868A5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1 (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36E0F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239D9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83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2122C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12-1568 (65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001BE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1 (3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FB51B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</w:t>
            </w:r>
          </w:p>
        </w:tc>
      </w:tr>
      <w:tr w:rsidR="008B70D0" w:rsidRPr="008157EE" w14:paraId="5EA6AC42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FBEBD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2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5411D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1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FB0F5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8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45C0D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12-1568 (65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C4FA3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1 (3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81627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</w:t>
            </w:r>
          </w:p>
        </w:tc>
      </w:tr>
      <w:tr w:rsidR="008B70D0" w:rsidRPr="008157EE" w14:paraId="2623DF4F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B54DE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389EA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E9180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0BDE1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128-2145 (1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14D9B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2 (1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B3096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</w:t>
            </w:r>
          </w:p>
        </w:tc>
      </w:tr>
      <w:tr w:rsidR="008B70D0" w:rsidRPr="008157EE" w14:paraId="674C5D40" w14:textId="77777777" w:rsidTr="00886931">
        <w:trPr>
          <w:trHeight w:val="300"/>
          <w:jc w:val="center"/>
        </w:trPr>
        <w:tc>
          <w:tcPr>
            <w:tcW w:w="7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A93FE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  <w:t>Hybrid F</w:t>
            </w:r>
            <w:r w:rsidRPr="008157E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vertAlign w:val="subscript"/>
              </w:rPr>
              <w:t>2</w:t>
            </w:r>
            <w:r w:rsidRPr="008157E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  <w:t xml:space="preserve"> plant</w:t>
            </w: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8157E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  <w:t>A-28-13-1 </w:t>
            </w:r>
          </w:p>
        </w:tc>
      </w:tr>
      <w:tr w:rsidR="008B70D0" w:rsidRPr="008157EE" w14:paraId="1A470CB3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24241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1 (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4A7EF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B3A17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83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05C06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12-1568 (65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71996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1 (3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D6D4D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</w:t>
            </w:r>
          </w:p>
        </w:tc>
      </w:tr>
      <w:tr w:rsidR="008B70D0" w:rsidRPr="008157EE" w14:paraId="4AC24E3E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EEDD2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1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64D01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516A7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83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2BEBD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12-1568 (65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C29BB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1 (3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9D94D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</w:t>
            </w:r>
          </w:p>
        </w:tc>
      </w:tr>
      <w:tr w:rsidR="008B70D0" w:rsidRPr="008157EE" w14:paraId="79FEF6A1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07053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1 (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1E4CA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2DB8C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83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D4C3F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12-1568 (65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2E42F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1 (3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883A3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</w:t>
            </w:r>
          </w:p>
        </w:tc>
      </w:tr>
      <w:tr w:rsidR="008B70D0" w:rsidRPr="008157EE" w14:paraId="0440CB26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86657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1 (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AE828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9041F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83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FFEF1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12-1568 (65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429AF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1 (3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FF903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</w:t>
            </w:r>
          </w:p>
        </w:tc>
      </w:tr>
      <w:tr w:rsidR="008B70D0" w:rsidRPr="008157EE" w14:paraId="4ACA1DEE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E2960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3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62709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451F8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78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97ECB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92-1102 (7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21A91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3 (1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2314C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6</w:t>
            </w:r>
          </w:p>
        </w:tc>
      </w:tr>
      <w:tr w:rsidR="008B70D0" w:rsidRPr="008157EE" w14:paraId="246E8FBD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0DD3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4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E33BD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3BC90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8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5D787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51-1098 (64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A0938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4 (1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08582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4</w:t>
            </w:r>
          </w:p>
        </w:tc>
      </w:tr>
      <w:tr w:rsidR="008B70D0" w:rsidRPr="008157EE" w14:paraId="641C611F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D1263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5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739CD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16582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8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005C5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88-1135 (64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A0C5D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5 (1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935AA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</w:t>
            </w:r>
          </w:p>
        </w:tc>
      </w:tr>
      <w:tr w:rsidR="008B70D0" w:rsidRPr="008157EE" w14:paraId="322540E1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6BC1A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6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B031D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36F49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8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1382F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91-1183 (69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535DF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6 (2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07AD5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6</w:t>
            </w:r>
          </w:p>
        </w:tc>
      </w:tr>
      <w:tr w:rsidR="008B70D0" w:rsidRPr="008157EE" w14:paraId="3CB6AAD5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6C92F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7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0FAED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70A53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88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3DCC9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58-980 (42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9D233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7 (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1DDCD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 w:rsidR="008B70D0" w:rsidRPr="008157EE" w14:paraId="51BC2E8D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49169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B3AE3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F1D30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F84B0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168-1356 (18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2545E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8 (1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B5A84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7</w:t>
            </w:r>
          </w:p>
        </w:tc>
      </w:tr>
      <w:tr w:rsidR="008B70D0" w:rsidRPr="008157EE" w14:paraId="5E9C4B7A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2C4B2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8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0A299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AC1CA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7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9461D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770-1507 (7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3974F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9 (1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08431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8</w:t>
            </w:r>
          </w:p>
        </w:tc>
      </w:tr>
      <w:tr w:rsidR="008B70D0" w:rsidRPr="008157EE" w14:paraId="7448FE06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874F1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9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B116D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84E33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77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CDEEF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849-1568 (7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13996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10 (1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B0343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1</w:t>
            </w:r>
          </w:p>
        </w:tc>
      </w:tr>
      <w:tr w:rsidR="008B70D0" w:rsidRPr="008157EE" w14:paraId="02C3A543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62078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10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871D6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3FB34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7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8D946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887-1624 (7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43509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11 (1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3759C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</w:t>
            </w:r>
          </w:p>
        </w:tc>
      </w:tr>
      <w:tr w:rsidR="008B70D0" w:rsidRPr="008157EE" w14:paraId="150EA446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7A8AC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11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EA435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E47F1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7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AB55A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17-1654 (7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C1E81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12 (1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B0869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</w:t>
            </w:r>
          </w:p>
        </w:tc>
      </w:tr>
      <w:tr w:rsidR="008B70D0" w:rsidRPr="008157EE" w14:paraId="3EB6A1D5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0DC48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12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FA19B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77D12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7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5D323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062-1799 (7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1B704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13 (1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6CB01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</w:t>
            </w:r>
          </w:p>
        </w:tc>
      </w:tr>
      <w:tr w:rsidR="008B70D0" w:rsidRPr="008157EE" w14:paraId="688EF62F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B3241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13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3EB90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0C835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7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D6B61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103-1840 (7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D1EB6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14 (1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007FB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</w:t>
            </w:r>
          </w:p>
        </w:tc>
      </w:tr>
      <w:tr w:rsidR="008B70D0" w:rsidRPr="008157EE" w14:paraId="349E780C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74649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14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036DD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575AF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8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0734C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130-1795 (66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3F157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15 (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E826D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7</w:t>
            </w:r>
          </w:p>
        </w:tc>
      </w:tr>
      <w:tr w:rsidR="008B70D0" w:rsidRPr="008157EE" w14:paraId="5BDEEC1C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0464B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15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56E3B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2B61C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7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12092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184-1957 (77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B570F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16 (1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7A201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1</w:t>
            </w:r>
          </w:p>
        </w:tc>
      </w:tr>
      <w:tr w:rsidR="008B70D0" w:rsidRPr="008157EE" w14:paraId="2A30904B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4CFA8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16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F1F92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AFF14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74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87057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341-1538 (19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A9DC9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17 (6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3FC3D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</w:t>
            </w:r>
          </w:p>
        </w:tc>
      </w:tr>
      <w:tr w:rsidR="008B70D0" w:rsidRPr="008157EE" w14:paraId="6A074D4D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C68E3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0858F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0A886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DF3FA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787-2338 (55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56263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18 (1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C3C05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6</w:t>
            </w:r>
          </w:p>
        </w:tc>
      </w:tr>
      <w:tr w:rsidR="008B70D0" w:rsidRPr="008157EE" w14:paraId="4603D42E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D79BC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17 (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3F751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3A5FC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78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379EF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371-2081 (7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980F1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19 (2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48373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</w:t>
            </w:r>
          </w:p>
        </w:tc>
      </w:tr>
      <w:tr w:rsidR="008B70D0" w:rsidRPr="008157EE" w14:paraId="22EB7FEC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FB6DD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17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70111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0DFA2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78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050B9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371-2081 (7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5A140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19 (2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7D823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</w:t>
            </w:r>
          </w:p>
        </w:tc>
      </w:tr>
      <w:tr w:rsidR="008B70D0" w:rsidRPr="008157EE" w14:paraId="448D5004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745F8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17 (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40EA4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2715B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78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3B0B6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371-2081 (7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F0B50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19 (2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1C3B3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</w:t>
            </w:r>
          </w:p>
        </w:tc>
      </w:tr>
      <w:tr w:rsidR="008B70D0" w:rsidRPr="008157EE" w14:paraId="17BF4DF4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386D0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18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7CD7A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29B28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8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74591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476-2141 (66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4A537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20 (1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30B24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7</w:t>
            </w:r>
          </w:p>
        </w:tc>
      </w:tr>
      <w:tr w:rsidR="008B70D0" w:rsidRPr="008157EE" w14:paraId="2856543B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E565F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19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42DFD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51496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75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37185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573-2313 (74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6C98B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21 (3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EA540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6</w:t>
            </w:r>
          </w:p>
        </w:tc>
      </w:tr>
      <w:tr w:rsidR="008B70D0" w:rsidRPr="008157EE" w14:paraId="4D7A3B63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A15F5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20 (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90629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E288A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83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60135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655-2314 (66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94E9B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12 (1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96FFE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</w:tr>
      <w:tr w:rsidR="008B70D0" w:rsidRPr="008157EE" w14:paraId="2B3C6E29" w14:textId="77777777" w:rsidTr="00886931">
        <w:trPr>
          <w:trHeight w:val="300"/>
          <w:jc w:val="center"/>
        </w:trPr>
        <w:tc>
          <w:tcPr>
            <w:tcW w:w="7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1DBF8" w14:textId="77777777" w:rsidR="00F86A69" w:rsidRDefault="00F86A69" w:rsidP="00886931">
            <w:pPr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</w:pPr>
          </w:p>
          <w:p w14:paraId="6545362E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</w:pPr>
            <w:bookmarkStart w:id="0" w:name="_GoBack"/>
            <w:bookmarkEnd w:id="0"/>
            <w:r w:rsidRPr="008157E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  <w:t>Hybrid F</w:t>
            </w:r>
            <w:r w:rsidRPr="008157E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vertAlign w:val="subscript"/>
              </w:rPr>
              <w:t>2</w:t>
            </w:r>
            <w:r w:rsidRPr="008157EE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  <w:t xml:space="preserve"> plant A-28-22-1 </w:t>
            </w:r>
          </w:p>
        </w:tc>
      </w:tr>
      <w:tr w:rsidR="008B70D0" w:rsidRPr="008157EE" w14:paraId="495704E7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AE081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1 (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384E3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DD201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83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E4C86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12-1568 (65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A9A8D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1 (3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80650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</w:t>
            </w:r>
          </w:p>
        </w:tc>
      </w:tr>
      <w:tr w:rsidR="008B70D0" w:rsidRPr="008157EE" w14:paraId="2B16DD5B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3E397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1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EF13E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9CC1D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83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8404A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12-1568 (65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722DD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1 (3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132CE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</w:t>
            </w:r>
          </w:p>
        </w:tc>
      </w:tr>
      <w:tr w:rsidR="008B70D0" w:rsidRPr="008157EE" w14:paraId="30378356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6C1B4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1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1E177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39296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83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B3DD1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12-1568 (65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F2CAD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1 (3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1DA10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</w:t>
            </w:r>
          </w:p>
        </w:tc>
      </w:tr>
      <w:tr w:rsidR="008B70D0" w:rsidRPr="008157EE" w14:paraId="2F8272F5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646D1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lastRenderedPageBreak/>
              <w:t>DM 1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7B231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BDBB8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83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8D420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12-1568 (65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E7E88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1 (3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8F603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</w:t>
            </w:r>
          </w:p>
        </w:tc>
      </w:tr>
      <w:tr w:rsidR="008B70D0" w:rsidRPr="008157EE" w14:paraId="5F1B0BCE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0FEBD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1 (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97B6B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07AC8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83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32C5D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12-1568 (65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9D73C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1 (3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2DE68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</w:t>
            </w:r>
          </w:p>
        </w:tc>
      </w:tr>
      <w:tr w:rsidR="008B70D0" w:rsidRPr="008157EE" w14:paraId="604F8785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0B760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11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7BA09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8D524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7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5B92B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17-1654 (7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D8076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12 (1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60089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</w:t>
            </w:r>
          </w:p>
        </w:tc>
      </w:tr>
      <w:tr w:rsidR="008B70D0" w:rsidRPr="008157EE" w14:paraId="3E32921A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EEDFA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13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C88E7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CF422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7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EC3F8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103-1840 (7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0F89A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14 (1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E215C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</w:t>
            </w:r>
          </w:p>
        </w:tc>
      </w:tr>
      <w:tr w:rsidR="008B70D0" w:rsidRPr="008157EE" w14:paraId="43EA51DE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BB475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17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6AB26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07E95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78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519A9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371-2081 (7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638B8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19 (2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AB9E5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</w:t>
            </w:r>
          </w:p>
        </w:tc>
      </w:tr>
      <w:tr w:rsidR="008B70D0" w:rsidRPr="008157EE" w14:paraId="2139DB99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39D06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17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BADD3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8256F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78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0EC7D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371-2081 (7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D5718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19 (2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30BD6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</w:t>
            </w:r>
          </w:p>
        </w:tc>
      </w:tr>
      <w:tr w:rsidR="008B70D0" w:rsidRPr="008157EE" w14:paraId="649E97C4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A41AB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17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602BA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38FF4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78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6838A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371-2081 (7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147BB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19 (2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9C1D9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</w:t>
            </w:r>
          </w:p>
        </w:tc>
      </w:tr>
      <w:tr w:rsidR="008B70D0" w:rsidRPr="008157EE" w14:paraId="0DAB316D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136CF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 xml:space="preserve">DM 17 (1)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07FAA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E55C7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78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D95E7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371-2081 (7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C8AE5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19 (2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95412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</w:t>
            </w:r>
          </w:p>
        </w:tc>
      </w:tr>
      <w:tr w:rsidR="008B70D0" w:rsidRPr="008157EE" w14:paraId="495BC06F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3D1E0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19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76FD0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97F10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75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C766E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573-2313 (74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85045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21 (3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C6000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</w:t>
            </w:r>
          </w:p>
        </w:tc>
      </w:tr>
      <w:tr w:rsidR="008B70D0" w:rsidRPr="008157EE" w14:paraId="54B341E3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23365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21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A980F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866A4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78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690B3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56-1166 (71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9E4D0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22 (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BEBD7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1</w:t>
            </w:r>
          </w:p>
        </w:tc>
      </w:tr>
      <w:tr w:rsidR="008B70D0" w:rsidRPr="008157EE" w14:paraId="4BB2A2CA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396CD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22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D218B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CC111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8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76E68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640-1314 (67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385B1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23 (1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C9F28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7</w:t>
            </w:r>
          </w:p>
        </w:tc>
      </w:tr>
      <w:tr w:rsidR="008B70D0" w:rsidRPr="008157EE" w14:paraId="1B191C97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BF062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23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1A0A5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C8088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8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BA9C9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673-915 (24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D6FB1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24 (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2B3D1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1</w:t>
            </w:r>
          </w:p>
        </w:tc>
      </w:tr>
      <w:tr w:rsidR="008B70D0" w:rsidRPr="008157EE" w14:paraId="558BE23F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A8128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9AD20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39D69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A977D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062-1493 (43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28828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13 (1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E0FAC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</w:t>
            </w:r>
          </w:p>
        </w:tc>
      </w:tr>
      <w:tr w:rsidR="008B70D0" w:rsidRPr="008157EE" w14:paraId="0D0A9E53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35D88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24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811A8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2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A3F8F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74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52F82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679-1425 (74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C70E8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25 (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45697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 w:rsidR="008B70D0" w:rsidRPr="008157EE" w14:paraId="689C90A1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883DB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25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7611F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59FC8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78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F7401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802-1314 (5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2149E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26 (2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DD6F7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</w:t>
            </w:r>
          </w:p>
        </w:tc>
      </w:tr>
      <w:tr w:rsidR="008B70D0" w:rsidRPr="008157EE" w14:paraId="1EDA5F9D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55497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B1879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697D8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C3B05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351-1548 (19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10AD4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27 (5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942F5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</w:t>
            </w:r>
          </w:p>
        </w:tc>
      </w:tr>
      <w:tr w:rsidR="008B70D0" w:rsidRPr="008157EE" w14:paraId="2861787F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2BCC3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26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05D8E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1ECD2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77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72521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811-1530 (7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851F4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28 (1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CFE38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4</w:t>
            </w:r>
          </w:p>
        </w:tc>
      </w:tr>
      <w:tr w:rsidR="008B70D0" w:rsidRPr="008157EE" w14:paraId="10F39027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864EC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27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481D5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5A8E2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83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CE481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898-1554 (65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71331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8 (1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7E89C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7</w:t>
            </w:r>
          </w:p>
        </w:tc>
      </w:tr>
      <w:tr w:rsidR="008B70D0" w:rsidRPr="008157EE" w14:paraId="77E9FF4F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DD5CC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28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FE4B3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58EF3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7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9FE03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12-1370 (45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2649F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19 (2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B160F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</w:t>
            </w:r>
          </w:p>
        </w:tc>
      </w:tr>
      <w:tr w:rsidR="008B70D0" w:rsidRPr="008157EE" w14:paraId="29884AF9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46CF0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41B1D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0FEE7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FB5D1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507-1785 (27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EDADB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29 (4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EEBC8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</w:t>
            </w:r>
          </w:p>
        </w:tc>
      </w:tr>
      <w:tr w:rsidR="008B70D0" w:rsidRPr="008157EE" w14:paraId="1757CEEC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0FAD6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29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3CF6A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8F019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65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FB9B5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19-1575 (65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451A9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30 (3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D9271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6</w:t>
            </w:r>
          </w:p>
        </w:tc>
      </w:tr>
      <w:tr w:rsidR="008B70D0" w:rsidRPr="008157EE" w14:paraId="4D465963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9ED5B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389AE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5DF4F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4A05B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771-1950 (18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8A7EA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31 (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E8238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00</w:t>
            </w:r>
          </w:p>
        </w:tc>
      </w:tr>
      <w:tr w:rsidR="008B70D0" w:rsidRPr="008157EE" w14:paraId="5EC62737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009E7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30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8B2B8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D017A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7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E8DD9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41-1678 (7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48037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3 (1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7BBA3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6</w:t>
            </w:r>
          </w:p>
        </w:tc>
      </w:tr>
      <w:tr w:rsidR="008B70D0" w:rsidRPr="008157EE" w14:paraId="08620727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B625D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31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96D83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2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B31CD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75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25EF0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095-1832 (73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0F261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32 (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F613D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</w:t>
            </w:r>
          </w:p>
        </w:tc>
      </w:tr>
      <w:tr w:rsidR="008B70D0" w:rsidRPr="008157EE" w14:paraId="621DDF61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91A2B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32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DA389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79648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75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D4E5A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096-1590 (49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3B8D3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33 (1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6404F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</w:t>
            </w:r>
          </w:p>
        </w:tc>
      </w:tr>
      <w:tr w:rsidR="008B70D0" w:rsidRPr="008157EE" w14:paraId="4F2C8994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F6D6C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59243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8FFDC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C8DF0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22-2267 (24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E0321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34 (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B0C1D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5</w:t>
            </w:r>
          </w:p>
        </w:tc>
      </w:tr>
      <w:tr w:rsidR="008B70D0" w:rsidRPr="008157EE" w14:paraId="6E8967C5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6D2D2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33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2BD3E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2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2F693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85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A3368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300-1938 (63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2D3A1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35 (1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D9FD4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4</w:t>
            </w:r>
          </w:p>
        </w:tc>
      </w:tr>
      <w:tr w:rsidR="008B70D0" w:rsidRPr="008157EE" w14:paraId="43246934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EF604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34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0BE42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FDCC4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77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52F88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337-2056 (7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D5691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36 (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EAA33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9</w:t>
            </w:r>
          </w:p>
        </w:tc>
      </w:tr>
      <w:tr w:rsidR="008B70D0" w:rsidRPr="008157EE" w14:paraId="06B8544E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4C156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35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9EB16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CABF1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8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D2D9E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402-2067 (66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BE3FB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37 (1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60F5D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8</w:t>
            </w:r>
          </w:p>
        </w:tc>
      </w:tr>
      <w:tr w:rsidR="008B70D0" w:rsidRPr="008157EE" w14:paraId="5430BA63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6EF01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36 (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BDBD2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CD4B0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8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85621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416-2081 (66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D02F0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38 (2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66796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7</w:t>
            </w:r>
          </w:p>
        </w:tc>
      </w:tr>
      <w:tr w:rsidR="008B70D0" w:rsidRPr="008157EE" w14:paraId="41115CD3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B3A15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37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03AD4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DB2F3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8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70F9C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491-1796 (3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EACC2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39 (3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68D8D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</w:t>
            </w:r>
          </w:p>
        </w:tc>
      </w:tr>
      <w:tr w:rsidR="008B70D0" w:rsidRPr="008157EE" w14:paraId="13CE990B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2D535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A21D5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0981C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838B2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896-2267 (37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3EC4B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40 (2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CB4BE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</w:t>
            </w:r>
          </w:p>
        </w:tc>
      </w:tr>
      <w:tr w:rsidR="008B70D0" w:rsidRPr="008157EE" w14:paraId="6C156082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2016D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38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DA8E9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2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5C54B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72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E8F23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508-2275 (76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5F0BB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9 (1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1068E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8</w:t>
            </w:r>
          </w:p>
        </w:tc>
      </w:tr>
      <w:tr w:rsidR="008B70D0" w:rsidRPr="008157EE" w14:paraId="6174DCA0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43CC9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39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CB1AE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91EB4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8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BA59A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573-2250 (67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CBFFD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21 (3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E2BD8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</w:t>
            </w:r>
          </w:p>
        </w:tc>
      </w:tr>
      <w:tr w:rsidR="008B70D0" w:rsidRPr="008157EE" w14:paraId="06D0446F" w14:textId="77777777" w:rsidTr="00886931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0DA30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40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F4B23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2668B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88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49A66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680-2294 (61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3DB7F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41 (1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889EF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7</w:t>
            </w:r>
          </w:p>
        </w:tc>
      </w:tr>
      <w:tr w:rsidR="008B70D0" w:rsidRPr="008157EE" w14:paraId="1C2A0BB9" w14:textId="77777777" w:rsidTr="00886931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DE090C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M 41 (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0E1071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HQ6132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9974EC" w14:textId="77777777" w:rsidR="008B70D0" w:rsidRPr="008157EE" w:rsidRDefault="008B70D0" w:rsidP="00886931">
            <w:pPr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83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277293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699-2358 (66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636060" w14:textId="77777777" w:rsidR="008B70D0" w:rsidRPr="008157EE" w:rsidRDefault="008B70D0" w:rsidP="00886931">
            <w:pPr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DR42 (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74F6BA" w14:textId="77777777" w:rsidR="008B70D0" w:rsidRPr="008157EE" w:rsidRDefault="008B70D0" w:rsidP="00886931">
            <w:pPr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8157EE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2</w:t>
            </w:r>
          </w:p>
        </w:tc>
      </w:tr>
    </w:tbl>
    <w:p w14:paraId="14107CFF" w14:textId="77777777" w:rsidR="008B70D0" w:rsidRPr="008157EE" w:rsidRDefault="008B70D0" w:rsidP="008B70D0">
      <w:pPr>
        <w:ind w:left="810" w:right="810"/>
        <w:rPr>
          <w:rFonts w:ascii="Times New Roman" w:hAnsi="Times New Roman"/>
        </w:rPr>
      </w:pPr>
      <w:r w:rsidRPr="008157EE">
        <w:rPr>
          <w:rFonts w:ascii="Times New Roman" w:eastAsia="仿宋_GB2312" w:hAnsi="Times New Roman"/>
        </w:rPr>
        <w:t xml:space="preserve">* DM: type of deletion mutant; </w:t>
      </w:r>
      <w:r w:rsidRPr="008157EE">
        <w:rPr>
          <w:rFonts w:ascii="Times New Roman" w:hAnsi="Times New Roman"/>
        </w:rPr>
        <w:t>DR: types of direct repeat sequences.</w:t>
      </w:r>
      <w:r w:rsidRPr="008157EE">
        <w:rPr>
          <w:rFonts w:ascii="Times New Roman" w:eastAsia="仿宋_GB2312" w:hAnsi="Times New Roman"/>
        </w:rPr>
        <w:t xml:space="preserve"> </w:t>
      </w:r>
    </w:p>
    <w:p w14:paraId="5797EC5F" w14:textId="77777777" w:rsidR="007D68BF" w:rsidRDefault="007D68BF"/>
    <w:sectPr w:rsidR="007D68BF" w:rsidSect="00262BEB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D969C6" w14:textId="77777777" w:rsidR="00000000" w:rsidRDefault="00F86A69">
      <w:r>
        <w:separator/>
      </w:r>
    </w:p>
  </w:endnote>
  <w:endnote w:type="continuationSeparator" w:id="0">
    <w:p w14:paraId="0DD76819" w14:textId="77777777" w:rsidR="00000000" w:rsidRDefault="00F86A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｣ﾍ｣ﾓ ﾃｯ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仿宋_GB2312">
    <w:altName w:val="Arial Unicode MS"/>
    <w:charset w:val="86"/>
    <w:family w:val="modern"/>
    <w:pitch w:val="fixed"/>
    <w:sig w:usb0="00000001" w:usb1="080E0000" w:usb2="00000010" w:usb3="00000000" w:csb0="00040000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E7867F" w14:textId="77777777" w:rsidR="00762148" w:rsidRDefault="008B70D0" w:rsidP="004503D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01FACBF" w14:textId="77777777" w:rsidR="00762148" w:rsidRDefault="00F86A69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0D002D" w14:textId="77777777" w:rsidR="00762148" w:rsidRDefault="008B70D0" w:rsidP="004503D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86A69">
      <w:rPr>
        <w:rStyle w:val="PageNumber"/>
        <w:noProof/>
      </w:rPr>
      <w:t>1</w:t>
    </w:r>
    <w:r>
      <w:rPr>
        <w:rStyle w:val="PageNumber"/>
      </w:rPr>
      <w:fldChar w:fldCharType="end"/>
    </w:r>
  </w:p>
  <w:p w14:paraId="64CCA958" w14:textId="77777777" w:rsidR="00762148" w:rsidRDefault="00F86A6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53D904" w14:textId="77777777" w:rsidR="00000000" w:rsidRDefault="00F86A69">
      <w:r>
        <w:separator/>
      </w:r>
    </w:p>
  </w:footnote>
  <w:footnote w:type="continuationSeparator" w:id="0">
    <w:p w14:paraId="4D91F7E2" w14:textId="77777777" w:rsidR="00000000" w:rsidRDefault="00F86A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0D0"/>
    <w:rsid w:val="000462E1"/>
    <w:rsid w:val="002071FE"/>
    <w:rsid w:val="007D68BF"/>
    <w:rsid w:val="008B70D0"/>
    <w:rsid w:val="00E42ACF"/>
    <w:rsid w:val="00F86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7885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0D0"/>
    <w:rPr>
      <w:rFonts w:ascii="Cambria" w:eastAsia="｣ﾍ｣ﾓ ﾃｯ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B70D0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8B70D0"/>
    <w:rPr>
      <w:rFonts w:ascii="Cambria" w:eastAsia="｣ﾍ｣ﾓ ﾃｯ" w:hAnsi="Cambria" w:cs="Times New Roman"/>
      <w:lang w:val="x-none" w:eastAsia="x-none"/>
    </w:rPr>
  </w:style>
  <w:style w:type="character" w:styleId="PageNumber">
    <w:name w:val="page number"/>
    <w:uiPriority w:val="99"/>
    <w:semiHidden/>
    <w:unhideWhenUsed/>
    <w:rsid w:val="008B70D0"/>
  </w:style>
  <w:style w:type="character" w:styleId="LineNumber">
    <w:name w:val="line number"/>
    <w:basedOn w:val="DefaultParagraphFont"/>
    <w:uiPriority w:val="99"/>
    <w:semiHidden/>
    <w:unhideWhenUsed/>
    <w:rsid w:val="008B70D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0D0"/>
    <w:rPr>
      <w:rFonts w:ascii="Cambria" w:eastAsia="｣ﾍ｣ﾓ ﾃｯ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B70D0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8B70D0"/>
    <w:rPr>
      <w:rFonts w:ascii="Cambria" w:eastAsia="｣ﾍ｣ﾓ ﾃｯ" w:hAnsi="Cambria" w:cs="Times New Roman"/>
      <w:lang w:val="x-none" w:eastAsia="x-none"/>
    </w:rPr>
  </w:style>
  <w:style w:type="character" w:styleId="PageNumber">
    <w:name w:val="page number"/>
    <w:uiPriority w:val="99"/>
    <w:semiHidden/>
    <w:unhideWhenUsed/>
    <w:rsid w:val="008B70D0"/>
  </w:style>
  <w:style w:type="character" w:styleId="LineNumber">
    <w:name w:val="line number"/>
    <w:basedOn w:val="DefaultParagraphFont"/>
    <w:uiPriority w:val="99"/>
    <w:semiHidden/>
    <w:unhideWhenUsed/>
    <w:rsid w:val="008B70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2</Words>
  <Characters>3264</Characters>
  <Application>Microsoft Macintosh Word</Application>
  <DocSecurity>0</DocSecurity>
  <Lines>27</Lines>
  <Paragraphs>7</Paragraphs>
  <ScaleCrop>false</ScaleCrop>
  <Company/>
  <LinksUpToDate>false</LinksUpToDate>
  <CharactersWithSpaces>3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ang yen</cp:lastModifiedBy>
  <cp:revision>4</cp:revision>
  <dcterms:created xsi:type="dcterms:W3CDTF">2011-07-24T17:51:00Z</dcterms:created>
  <dcterms:modified xsi:type="dcterms:W3CDTF">2011-07-27T13:52:00Z</dcterms:modified>
</cp:coreProperties>
</file>